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8483" w14:textId="77777777" w:rsidR="00182454" w:rsidRPr="003D0144" w:rsidRDefault="00182454" w:rsidP="00182454">
      <w:pPr>
        <w:pStyle w:val="SupplementaryMaterial"/>
        <w:rPr>
          <w:b w:val="0"/>
        </w:rPr>
      </w:pPr>
      <w:r w:rsidRPr="003D0144">
        <w:t>Supplementary Material</w:t>
      </w:r>
    </w:p>
    <w:p w14:paraId="062E93C6" w14:textId="77777777" w:rsidR="00182454" w:rsidRPr="003D0144" w:rsidRDefault="00182454" w:rsidP="0018245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DAA342" w14:textId="77777777" w:rsidR="002B59F5" w:rsidRPr="003D0144" w:rsidRDefault="002B59F5" w:rsidP="002B59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01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 </w:t>
      </w:r>
      <w:r w:rsidRPr="003D0144">
        <w:rPr>
          <w:rFonts w:ascii="Times New Roman" w:hAnsi="Times New Roman" w:cs="Times New Roman"/>
          <w:sz w:val="24"/>
          <w:szCs w:val="24"/>
          <w:lang w:val="en-US"/>
        </w:rPr>
        <w:t>Taxonomic composition, at the phylum</w:t>
      </w:r>
      <w:r w:rsidRPr="003D014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D0144">
        <w:rPr>
          <w:rFonts w:ascii="Times New Roman" w:hAnsi="Times New Roman" w:cs="Times New Roman"/>
          <w:sz w:val="24"/>
          <w:szCs w:val="24"/>
          <w:lang w:val="en-US"/>
        </w:rPr>
        <w:t>level</w:t>
      </w:r>
      <w:r w:rsidRPr="003D0144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3D0144">
        <w:rPr>
          <w:rFonts w:ascii="Times New Roman" w:hAnsi="Times New Roman" w:cs="Times New Roman"/>
          <w:sz w:val="24"/>
          <w:szCs w:val="24"/>
          <w:lang w:val="en-US"/>
        </w:rPr>
        <w:t xml:space="preserve"> of the rhizosphere bacterial community of root rot asymptomatic and symptomatic avocado trees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800"/>
        <w:gridCol w:w="1840"/>
        <w:gridCol w:w="1220"/>
        <w:gridCol w:w="1360"/>
      </w:tblGrid>
      <w:tr w:rsidR="002B59F5" w:rsidRPr="003D0144" w14:paraId="1FD316F8" w14:textId="77777777" w:rsidTr="002B59F5">
        <w:trPr>
          <w:trHeight w:val="330"/>
        </w:trPr>
        <w:tc>
          <w:tcPr>
            <w:tcW w:w="206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C97FD74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364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DE32A73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%)</w:t>
            </w:r>
          </w:p>
        </w:tc>
        <w:tc>
          <w:tcPr>
            <w:tcW w:w="258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EE0596B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Wilcoxon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ank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sum test</w:t>
            </w:r>
          </w:p>
        </w:tc>
      </w:tr>
      <w:tr w:rsidR="002B59F5" w:rsidRPr="003D0144" w14:paraId="78A8C087" w14:textId="77777777" w:rsidTr="002B59F5">
        <w:trPr>
          <w:trHeight w:val="645"/>
        </w:trPr>
        <w:tc>
          <w:tcPr>
            <w:tcW w:w="20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024EB4F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  <w:t>Phyl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363E68E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symptomat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A90998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ymptomati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85F6E6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-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valu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01BE18D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-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djusted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FDR</w:t>
            </w:r>
          </w:p>
        </w:tc>
      </w:tr>
      <w:tr w:rsidR="002B59F5" w:rsidRPr="003D0144" w14:paraId="36894499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E0DE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oteobacter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59F2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79489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79AC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.97455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5E4A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3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3E4A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674333</w:t>
            </w:r>
          </w:p>
        </w:tc>
      </w:tr>
      <w:tr w:rsidR="002B59F5" w:rsidRPr="003D0144" w14:paraId="2498C8FB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5F66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id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DA04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.76733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A7D90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.00613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D8E0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2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E1DE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9608</w:t>
            </w:r>
          </w:p>
        </w:tc>
      </w:tr>
      <w:tr w:rsidR="002B59F5" w:rsidRPr="003D0144" w14:paraId="5401A14E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1C07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errucomicrob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7000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.09697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8CAF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1885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FE9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03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65D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79267</w:t>
            </w:r>
          </w:p>
        </w:tc>
      </w:tr>
      <w:tr w:rsidR="002B59F5" w:rsidRPr="003D0144" w14:paraId="615AE8CE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00A8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tin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4064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20904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16BB8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11503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45D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145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78057</w:t>
            </w:r>
          </w:p>
        </w:tc>
      </w:tr>
      <w:tr w:rsidR="002B59F5" w:rsidRPr="003D0144" w14:paraId="27895188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FE33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flex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1E2CA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13505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62764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00986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F028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1DA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7668571</w:t>
            </w:r>
          </w:p>
        </w:tc>
      </w:tr>
      <w:tr w:rsidR="002B59F5" w:rsidRPr="003D0144" w14:paraId="3C91C484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9B48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trospir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700EF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57798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B9A41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5571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89C1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784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966909</w:t>
            </w:r>
          </w:p>
        </w:tc>
      </w:tr>
      <w:tr w:rsidR="002B59F5" w:rsidRPr="003D0144" w14:paraId="73EBAD91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CBAD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matimonade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E8FE1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44831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2710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6315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B532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5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F39D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1468148</w:t>
            </w:r>
          </w:p>
        </w:tc>
      </w:tr>
      <w:tr w:rsidR="002B59F5" w:rsidRPr="003D0144" w14:paraId="45072799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8438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irmicu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32B9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90545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C1221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68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406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57E-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5CAD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10353</w:t>
            </w:r>
          </w:p>
        </w:tc>
      </w:tr>
      <w:tr w:rsidR="002B59F5" w:rsidRPr="003D0144" w14:paraId="3029C472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EEC0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lanctomyce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2113E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51049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C5B0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325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FDC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4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73DD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3461</w:t>
            </w:r>
          </w:p>
        </w:tc>
      </w:tr>
      <w:tr w:rsidR="002B59F5" w:rsidRPr="003D0144" w14:paraId="3991FD56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171D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S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D9B3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3414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9359F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6358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F30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F3FD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725417</w:t>
            </w:r>
          </w:p>
        </w:tc>
      </w:tr>
      <w:tr w:rsidR="002B59F5" w:rsidRPr="003D0144" w14:paraId="7A0FB96B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B093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2B333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5057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15D0F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2554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BE6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2080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647</w:t>
            </w:r>
          </w:p>
        </w:tc>
      </w:tr>
      <w:tr w:rsidR="002B59F5" w:rsidRPr="003D0144" w14:paraId="4510FAB2" w14:textId="77777777" w:rsidTr="002B59F5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84945CA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cteroide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7436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3579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1AB4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79581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60462A3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4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148E89F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5376</w:t>
            </w:r>
          </w:p>
        </w:tc>
      </w:tr>
      <w:tr w:rsidR="002B59F5" w:rsidRPr="003D0144" w14:paraId="0642324B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76E5DD3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thers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364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012355B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&lt; 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A56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08F6FC8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3D0144">
              <w:rPr>
                <w:rFonts w:ascii="Calibri" w:eastAsia="Times New Roman" w:hAnsi="Calibri" w:cs="Calibri"/>
                <w:color w:val="000000"/>
                <w:lang w:eastAsia="es-MX"/>
              </w:rPr>
              <w:t> </w:t>
            </w:r>
          </w:p>
        </w:tc>
      </w:tr>
      <w:tr w:rsidR="002B59F5" w:rsidRPr="003D0144" w14:paraId="74D27A56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0EA9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orob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F31B4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653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284BB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805</w:t>
            </w:r>
          </w:p>
        </w:tc>
        <w:tc>
          <w:tcPr>
            <w:tcW w:w="1220" w:type="dxa"/>
            <w:tcBorders>
              <w:top w:val="single" w:sz="8" w:space="0" w:color="75717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D892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9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1C53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879378</w:t>
            </w:r>
          </w:p>
        </w:tc>
      </w:tr>
      <w:tr w:rsidR="002B59F5" w:rsidRPr="003D0144" w14:paraId="2BEB56E2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1B72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L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5B4F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723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C2552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7874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A078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6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E1CE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869214</w:t>
            </w:r>
          </w:p>
        </w:tc>
      </w:tr>
      <w:tr w:rsidR="002B59F5" w:rsidRPr="003D0144" w14:paraId="309CF6CE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D4AB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D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BA9A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854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7ECCA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674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F70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5B8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896375</w:t>
            </w:r>
          </w:p>
        </w:tc>
      </w:tr>
      <w:tr w:rsidR="002B59F5" w:rsidRPr="003D0144" w14:paraId="7E9DA1EC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1AE0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lusimicrob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4B548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091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B3D9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447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605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3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8999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9497826</w:t>
            </w:r>
          </w:p>
        </w:tc>
      </w:tr>
      <w:tr w:rsidR="002B59F5" w:rsidRPr="003D0144" w14:paraId="3C58D0CE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D7F2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M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E001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712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6F78F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728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F270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4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754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78057</w:t>
            </w:r>
          </w:p>
        </w:tc>
      </w:tr>
      <w:tr w:rsidR="002B59F5" w:rsidRPr="003D0144" w14:paraId="0BD5F752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53C4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PS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D5362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773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48D8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864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2CFD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3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C18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1468148</w:t>
            </w:r>
          </w:p>
        </w:tc>
      </w:tr>
      <w:tr w:rsidR="002B59F5" w:rsidRPr="003D0144" w14:paraId="6D2C5E4F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C800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matimonade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E7F38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49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34B4E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576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BF83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C5B3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248</w:t>
            </w:r>
          </w:p>
        </w:tc>
      </w:tr>
      <w:tr w:rsidR="002B59F5" w:rsidRPr="003D0144" w14:paraId="0879642E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E752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N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920E9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0689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586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D39B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24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BE39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78713</w:t>
            </w:r>
          </w:p>
        </w:tc>
      </w:tr>
      <w:tr w:rsidR="002B59F5" w:rsidRPr="003D0144" w14:paraId="331862CA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F986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CPU4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5681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89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70F1A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33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1CA1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3191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896375</w:t>
            </w:r>
          </w:p>
        </w:tc>
      </w:tr>
      <w:tr w:rsidR="002B59F5" w:rsidRPr="003D0144" w14:paraId="7E6490C2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B46D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hlamydi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099A9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87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396A1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909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54B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9D9E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6478947</w:t>
            </w:r>
          </w:p>
        </w:tc>
      </w:tr>
      <w:tr w:rsidR="002B59F5" w:rsidRPr="003D0144" w14:paraId="2C0616DB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64ED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M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6BB14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183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3C628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92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C8D8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4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D7EB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526</w:t>
            </w:r>
          </w:p>
        </w:tc>
      </w:tr>
      <w:tr w:rsidR="002B59F5" w:rsidRPr="003D0144" w14:paraId="5E6296C5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AA27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ibrobacter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73E6F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2FEDE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279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6815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20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DAE0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79267</w:t>
            </w:r>
          </w:p>
        </w:tc>
      </w:tr>
      <w:tr w:rsidR="002B59F5" w:rsidRPr="003D0144" w14:paraId="2BCB8556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E3C7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an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5057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162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F543D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58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6FDF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5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6AF8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3211818</w:t>
            </w:r>
          </w:p>
        </w:tc>
      </w:tr>
      <w:tr w:rsidR="002B59F5" w:rsidRPr="003D0144" w14:paraId="000A4B5B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F488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irochae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FD96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40FA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14DE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5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6004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526</w:t>
            </w:r>
          </w:p>
        </w:tc>
      </w:tr>
      <w:tr w:rsidR="002B59F5" w:rsidRPr="003D0144" w14:paraId="7C228F19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83A1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P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B7959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B4C3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031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7747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0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B976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531846</w:t>
            </w:r>
          </w:p>
        </w:tc>
      </w:tr>
      <w:tr w:rsidR="002B59F5" w:rsidRPr="003D0144" w14:paraId="43F8BED9" w14:textId="77777777" w:rsidTr="002B59F5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AADE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N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FD8FF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47A04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BAF3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F1C4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336111</w:t>
            </w:r>
          </w:p>
        </w:tc>
      </w:tr>
      <w:tr w:rsidR="002B59F5" w:rsidRPr="003D0144" w14:paraId="6FF6407D" w14:textId="77777777" w:rsidTr="002B59F5">
        <w:trPr>
          <w:trHeight w:val="330"/>
        </w:trPr>
        <w:tc>
          <w:tcPr>
            <w:tcW w:w="20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8BE7216" w14:textId="77777777" w:rsidR="002B59F5" w:rsidRPr="003D0144" w:rsidRDefault="002B59F5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enericu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bottom"/>
            <w:hideMark/>
          </w:tcPr>
          <w:p w14:paraId="7D2B7501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bottom"/>
            <w:hideMark/>
          </w:tcPr>
          <w:p w14:paraId="07349E5A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8ABA742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C3C4A2C" w14:textId="77777777" w:rsidR="002B59F5" w:rsidRPr="003D0144" w:rsidRDefault="002B59F5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336111</w:t>
            </w:r>
          </w:p>
        </w:tc>
      </w:tr>
    </w:tbl>
    <w:p w14:paraId="089B497A" w14:textId="665D57AB" w:rsidR="000C7712" w:rsidRDefault="000C7712" w:rsidP="00182454"/>
    <w:sectPr w:rsidR="000C7712" w:rsidSect="00BD15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C4277C" w14:textId="77777777" w:rsidR="00AD102D" w:rsidRDefault="00AD102D" w:rsidP="00182454">
      <w:pPr>
        <w:spacing w:after="0" w:line="240" w:lineRule="auto"/>
      </w:pPr>
      <w:r>
        <w:separator/>
      </w:r>
    </w:p>
  </w:endnote>
  <w:endnote w:type="continuationSeparator" w:id="0">
    <w:p w14:paraId="67BC192D" w14:textId="77777777" w:rsidR="00AD102D" w:rsidRDefault="00AD102D" w:rsidP="0018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47BDB" w14:textId="77777777" w:rsidR="00AD102D" w:rsidRDefault="00AD102D" w:rsidP="00182454">
      <w:pPr>
        <w:spacing w:after="0" w:line="240" w:lineRule="auto"/>
      </w:pPr>
      <w:r>
        <w:separator/>
      </w:r>
    </w:p>
  </w:footnote>
  <w:footnote w:type="continuationSeparator" w:id="0">
    <w:p w14:paraId="4775D1E6" w14:textId="77777777" w:rsidR="00AD102D" w:rsidRDefault="00AD102D" w:rsidP="00182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06FBE" w14:textId="58BDDE6E" w:rsidR="00182454" w:rsidRDefault="00182454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70B0C37" wp14:editId="4DE03CD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54"/>
    <w:rsid w:val="000C7712"/>
    <w:rsid w:val="00182454"/>
    <w:rsid w:val="002B59F5"/>
    <w:rsid w:val="00AD102D"/>
    <w:rsid w:val="00BD15D0"/>
    <w:rsid w:val="00C6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9C4"/>
  <w15:chartTrackingRefBased/>
  <w15:docId w15:val="{4EED86AE-9727-4F1D-8AAB-B295A37A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824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824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8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454"/>
  </w:style>
  <w:style w:type="paragraph" w:styleId="Piedepgina">
    <w:name w:val="footer"/>
    <w:basedOn w:val="Normal"/>
    <w:link w:val="Piedepgina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2</cp:revision>
  <dcterms:created xsi:type="dcterms:W3CDTF">2020-06-18T19:23:00Z</dcterms:created>
  <dcterms:modified xsi:type="dcterms:W3CDTF">2020-06-18T19:23:00Z</dcterms:modified>
</cp:coreProperties>
</file>